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1 </w:t>
      </w:r>
      <w:r>
        <w:rPr>
          <w:rFonts w:cs="Times New Roman" w:ascii="Times New Roman" w:hAnsi="Times New Roman"/>
          <w:sz w:val="24"/>
          <w:szCs w:val="24"/>
        </w:rPr>
        <w:t>Baseline characteristics for participants’ based on the order of allocation the control and modified dietary exchange period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</w:p>
    <w:tbl>
      <w:tblPr>
        <w:tblW w:w="80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6"/>
        <w:gridCol w:w="1316"/>
        <w:gridCol w:w="1316"/>
        <w:gridCol w:w="1316"/>
      </w:tblGrid>
      <w:tr>
        <w:trPr>
          <w:trHeight w:val="300" w:hRule="atLeast"/>
        </w:trPr>
        <w:tc>
          <w:tcPr>
            <w:tcW w:w="4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roup 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roup 2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4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= 30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= 24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4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Age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2 ± 2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1 ± 3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407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ender,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%M/%F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3/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3/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</w:tr>
      <w:tr>
        <w:trPr>
          <w:trHeight w:val="280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BMI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kg/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5.0 ± 0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5.8 ± 0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</w:tr>
      <w:tr>
        <w:trPr>
          <w:trHeight w:val="280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Waist circumference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c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6.7 ± 1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90.2 ± 2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</w:tr>
      <w:tr>
        <w:trPr>
          <w:trHeight w:val="280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Fasting total cholesterol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mmol/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.60 ± 0.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5.45 ± 0.18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</w:tr>
      <w:tr>
        <w:trPr>
          <w:trHeight w:val="280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Fasting HDL-cholesterol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mmol/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.46 ± 0.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.49 ± 0.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92</w:t>
            </w:r>
          </w:p>
        </w:tc>
      </w:tr>
      <w:tr>
        <w:trPr>
          <w:trHeight w:val="280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Fasting glucose,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mmol/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.37 ± 0.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.46 ± 0.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</w:tr>
      <w:tr>
        <w:trPr>
          <w:trHeight w:val="280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ystolic blood pressure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mmH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19 ± 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22 ± 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</w:tr>
      <w:tr>
        <w:trPr>
          <w:trHeight w:val="280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Diastolic blood pressure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mmH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1 ± 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4 ± 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2</w:t>
            </w:r>
          </w:p>
        </w:tc>
      </w:tr>
      <w:tr>
        <w:trPr>
          <w:trHeight w:val="280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Family history of premature MI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%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6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2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</w:tr>
      <w:tr>
        <w:trPr>
          <w:trHeight w:val="280" w:hRule="atLeast"/>
        </w:trPr>
        <w:tc>
          <w:tcPr>
            <w:tcW w:w="4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isk Scor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.2 ± 0.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.8 ± 0.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</w:tr>
    </w:tbl>
    <w:p>
      <w:pPr>
        <w:pStyle w:val="Normal"/>
        <w:spacing w:lineRule="auto" w:line="480" w:before="160" w:after="1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All values are given as mean ± SEM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Grou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= participants were randomly allocated to consume control dairy products during their first dietary exchange period. Group 2= participants were randomly allocated to consume modified (SFA-reduced, MUFA-enriched) dairy products during their first dietary exchange period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Differences in baseline characteristics between participants randomly assigned to the control and modified dietary exchange periods were assessed using independent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s and Chi-square tests for continuous and categorical variables, respectively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≤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0.01 deemed as significant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Measured over 24 h using ambulatory blood pressure monitors approximately 48 h before clinical visit 1 at wk 0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Family history of prematurely diagnosed MI in parents or siblings (≤55 years for male relatives; ≤65 years for female relatives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A score of ≥2 points relates to a 50% greater risk of CVD than the population mean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7:25:00Z</dcterms:created>
  <dc:creator>Oonagh Markey</dc:creator>
  <dc:description/>
  <cp:keywords/>
  <dc:language>en-US</dc:language>
  <cp:lastModifiedBy>Oonagh Markey</cp:lastModifiedBy>
  <dcterms:modified xsi:type="dcterms:W3CDTF">2017-02-09T15:10:00Z</dcterms:modified>
  <cp:revision>7</cp:revision>
  <dc:subject/>
  <dc:title/>
</cp:coreProperties>
</file>